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2"/>
          <w:szCs w:val="32"/>
        </w:rPr>
      </w:pPr>
      <w:r>
        <w:rPr>
          <w:b/>
          <w:sz w:val="32"/>
          <w:szCs w:val="32"/>
        </w:rPr>
        <w:t>An Automated Shotgun Lipidomics platform for high throughput comprehensive analysis of blood plasma Intact Lipids</w:t>
      </w:r>
    </w:p>
    <w:p>
      <w:pPr>
        <w:pStyle w:val="Normal"/>
        <w:spacing w:lineRule="auto" w:line="480"/>
        <w:rPr/>
      </w:pPr>
      <w:r>
        <w:rPr/>
        <w:t>Michal A. Surma†, Ronny Herzog†, Andrej Vasilj†, Christian Klose†, Nicolas Christinat‡, Delphine Morin-Rivron‡, Kai Simons†, Mojgan Masoodi‡*, Julio L. Sampaio†*</w:t>
      </w:r>
    </w:p>
    <w:p>
      <w:pPr>
        <w:pStyle w:val="Normal"/>
        <w:spacing w:lineRule="auto" w:line="480"/>
        <w:rPr/>
      </w:pPr>
      <w:r>
        <w:rPr/>
        <w:t>†</w:t>
      </w:r>
      <w:r>
        <w:rPr>
          <w:rFonts w:eastAsia="Times"/>
        </w:rPr>
        <w:t xml:space="preserve"> </w:t>
      </w:r>
      <w:r>
        <w:rPr/>
        <w:t xml:space="preserve">Lipotype GmbH, Tatzberg 47, 01307 Dresden, Germany </w:t>
      </w:r>
    </w:p>
    <w:p>
      <w:pPr>
        <w:pStyle w:val="Normal"/>
        <w:spacing w:lineRule="auto" w:line="480"/>
        <w:rPr/>
      </w:pPr>
      <w:r>
        <w:rPr/>
        <w:t>‡</w:t>
      </w:r>
      <w:r>
        <w:rPr>
          <w:rFonts w:eastAsia="Times"/>
        </w:rPr>
        <w:t xml:space="preserve"> </w:t>
      </w:r>
      <w:r>
        <w:rPr/>
        <w:t>Nestlé Institute of Health Sciences S.A., EPFL Innovation Park Bâtiment H1015, Lausanne, Switzerland</w:t>
      </w:r>
    </w:p>
    <w:p>
      <w:pPr>
        <w:pStyle w:val="Normal"/>
        <w:spacing w:lineRule="auto" w:line="480"/>
        <w:rPr/>
      </w:pPr>
      <w:r>
        <w:rPr/>
        <w:t>* Corresponding authors:</w:t>
      </w:r>
    </w:p>
    <w:p>
      <w:pPr>
        <w:pStyle w:val="Normal"/>
        <w:spacing w:lineRule="auto" w:line="480"/>
        <w:rPr/>
      </w:pPr>
      <w:hyperlink r:id="rId2">
        <w:r>
          <w:rPr>
            <w:rStyle w:val="InternetLink"/>
          </w:rPr>
          <w:t>sampaio@lipotype.de</w:t>
        </w:r>
      </w:hyperlink>
      <w:r>
        <w:rPr/>
        <w:t xml:space="preserve"> Tel:+49-351-796 5343; </w:t>
      </w:r>
    </w:p>
    <w:p>
      <w:pPr>
        <w:pStyle w:val="Normal"/>
        <w:spacing w:lineRule="auto" w:line="480"/>
        <w:rPr/>
      </w:pPr>
      <w:hyperlink r:id="rId3">
        <w:r>
          <w:rPr>
            <w:rStyle w:val="InternetLink"/>
          </w:rPr>
          <w:t>mojgan.masoodi@rd.nestle.com</w:t>
        </w:r>
      </w:hyperlink>
      <w:r>
        <w:rPr/>
        <w:t xml:space="preserve"> Tel:+41-21-6326156</w:t>
      </w:r>
    </w:p>
    <w:p>
      <w:pPr>
        <w:pStyle w:val="Normal"/>
        <w:spacing w:lineRule="auto" w:line="480"/>
        <w:rPr/>
      </w:pPr>
      <w:r>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Table of contents:</w:t>
      </w:r>
    </w:p>
    <w:p>
      <w:pPr>
        <w:pStyle w:val="Normal"/>
        <w:spacing w:lineRule="auto" w:line="480" w:before="0" w:after="0"/>
        <w:jc w:val="left"/>
        <w:rPr/>
      </w:pPr>
      <w:r>
        <w:rPr>
          <w:rFonts w:cs="Times New Roman" w:ascii="Times New Roman" w:hAnsi="Times New Roman"/>
          <w:b/>
          <w:szCs w:val="24"/>
        </w:rPr>
        <w:t>Figure S-1.</w:t>
      </w:r>
      <w:r>
        <w:rPr>
          <w:rFonts w:cs="Times New Roman" w:ascii="Times New Roman" w:hAnsi="Times New Roman"/>
          <w:szCs w:val="24"/>
        </w:rPr>
        <w:t xml:space="preserve"> </w:t>
      </w:r>
      <w:r>
        <w:rPr>
          <w:rFonts w:cs="Times New Roman" w:ascii="Times New Roman" w:hAnsi="Times New Roman"/>
          <w:szCs w:val="24"/>
          <w:lang w:val="en-GB"/>
        </w:rPr>
        <w:t xml:space="preserve">Lipid extraction kinetics for different lipid classes. </w:t>
      </w:r>
    </w:p>
    <w:p>
      <w:pPr>
        <w:pStyle w:val="Normal"/>
        <w:spacing w:lineRule="auto" w:line="480" w:before="0" w:after="0"/>
        <w:jc w:val="left"/>
        <w:rPr>
          <w:rFonts w:ascii="Times New Roman" w:hAnsi="Times New Roman" w:cs="Times New Roman"/>
          <w:szCs w:val="24"/>
          <w:lang w:val="en-GB"/>
        </w:rPr>
      </w:pPr>
      <w:r>
        <w:rPr>
          <w:rFonts w:cs="Times New Roman" w:ascii="Times New Roman" w:hAnsi="Times New Roman"/>
          <w:b/>
          <w:szCs w:val="24"/>
        </w:rPr>
        <w:t xml:space="preserve">Figure S-2. </w:t>
      </w:r>
      <w:r>
        <w:rPr>
          <w:rFonts w:cs="Arno;Times New Roman" w:ascii="Arno;Times New Roman" w:hAnsi="Arno;Times New Roman"/>
          <w:lang w:val="en-GB"/>
        </w:rPr>
        <w:t>Sample amount titration.</w:t>
      </w:r>
    </w:p>
    <w:p>
      <w:pPr>
        <w:pStyle w:val="Normal"/>
        <w:spacing w:lineRule="auto" w:line="480" w:before="0" w:after="0"/>
        <w:jc w:val="left"/>
        <w:rPr/>
      </w:pPr>
      <w:r>
        <w:rPr>
          <w:rFonts w:cs="Times New Roman" w:ascii="Times New Roman" w:hAnsi="Times New Roman"/>
          <w:b/>
          <w:szCs w:val="24"/>
        </w:rPr>
        <w:t>Figure S-3.</w:t>
      </w:r>
      <w:r>
        <w:rPr>
          <w:rFonts w:cs="Times New Roman" w:ascii="Times New Roman" w:hAnsi="Times New Roman"/>
          <w:szCs w:val="24"/>
        </w:rPr>
        <w:t xml:space="preserve"> Effect of sample amount on the normalized lipid species profile per lipid class. </w:t>
      </w:r>
    </w:p>
    <w:p>
      <w:pPr>
        <w:pStyle w:val="Normal"/>
        <w:spacing w:lineRule="auto" w:line="480" w:before="0" w:after="0"/>
        <w:jc w:val="left"/>
        <w:rPr/>
      </w:pPr>
      <w:r>
        <w:rPr>
          <w:b/>
        </w:rPr>
        <w:t>Figure S-4.</w:t>
      </w:r>
      <w:r>
        <w:rPr/>
        <w:t xml:space="preserve"> </w:t>
      </w:r>
      <w:r>
        <w:rPr>
          <w:rFonts w:cs="Arno;Times New Roman" w:ascii="Arno;Times New Roman" w:hAnsi="Arno;Times New Roman"/>
          <w:lang w:val="en-GB"/>
        </w:rPr>
        <w:t xml:space="preserve">Dynamic range determination per lipid class. </w:t>
      </w:r>
    </w:p>
    <w:p>
      <w:pPr>
        <w:pStyle w:val="Normal"/>
        <w:spacing w:lineRule="auto" w:line="480" w:before="0" w:after="0"/>
        <w:jc w:val="left"/>
        <w:rPr>
          <w:rFonts w:ascii="Times New Roman" w:hAnsi="Times New Roman" w:cs="Times New Roman"/>
          <w:szCs w:val="24"/>
        </w:rPr>
      </w:pPr>
      <w:r>
        <w:rPr>
          <w:b/>
          <w:lang w:val="en-GB"/>
        </w:rPr>
        <w:t>Figure S-5:</w:t>
      </w:r>
      <w:r>
        <w:rPr>
          <w:lang w:val="en-GB"/>
        </w:rPr>
        <w:t xml:space="preserve"> The main lipid species’ normalized distribution described in plasma lipidomics literature</w:t>
      </w:r>
      <w:r>
        <w:fldChar w:fldCharType="begin"/>
      </w:r>
      <w:r>
        <w:rPr>
          <w:szCs w:val="24"/>
          <w:rFonts w:cs="Times"/>
        </w:rPr>
        <w:instrText xml:space="preserve"> ADDIN ZOTERO_ITEM CSL_CITATION {"citationID":"2424c1i3mm","properties":{"formattedCitation":"{\\rtf [5,20,21,42\\uc0\\u8211{}44]}","plainCitation":"[5,20,21,42–44]"},"citationItems":[{"id":108,"uris":["http://zotero.org/groups/165138/items/IU3TCHKA"],"uri":["http://zotero.org/groups/165138/items/IU3TCHKA"],"itemData":{"id":108,"type":"article-journal","title":"Identification of plasma lipid biomarkers for prostate cancer by lipidomics and bioinformatics.","container-title":"PLoS ONE","page":"e48889","volume":"7","issue":"11","abstract":"BACKGROUND:Lipids have critical functions in cellular energy storage, structure and signaling. Many individual lipid molecules have been associated with the evolution of prostate cancer; however, none of them has been approved to be used as a biomarker. The aim of this study is to identify lipid molecules from hundreds plasma apparent lipid species as biomarkers for diagnosis of prostate cancer. METHODOLOGY/PRINCIPAL FINDINGS:Using lipidomics, lipid profiling of 390 individual apparent lipid species was performed on 141 plasma samples from 105 patients with prostate cancer and 36 male controls. High throughput data generated from lipidomics were analyzed using bioinformatic and statistical methods. From 390 apparent lipid species, 35 species were demonstrated to have potential in differentiation of prostate cancer. Within the 35 species, 12 were identified as individual plasma lipid biomarkers for diagnosis of prostate cancer with a sensitivity above 80%, specificity above 50% and accuracy above 80%. Using top 15 of 35 potential biomarkers together increased predictive power dramatically in diagnosis of prostate cancer with a sensitivity of 93.6%, specificity of 90.1% and accuracy of 97.3%. Principal component analysis (PCA) and hierarchical clustering analysis (HCA) demonstrated that patient and control populations were visually separated by identified lipid biomarkers. RandomForest and 10-fold cross validation analyses demonstrated that the identified lipid biomarkers were able to predict unknown populations accurately, and this was not influenced by patient's age and race. Three out of 13 lipid classes, phosphatidylethanolamine (PE), ether-linked phosphatidylethanolamine (ePE) and ether-linked phosphatidylcholine (ePC) could be considered as biomarkers in diagnosis of prostate cancer. CONCLUSIONS/SIGNIFICANCE:Using lipidomics and bioinformatic and statistical methods, we have identified a few out of hundreds plasma apparent lipid molecular species as biomarkers for diagnosis of prostate cancer with a high sensitivity, specificity and accuracy.","DOI":"10.1371/journal.pone.0048889","journalAbbreviation":"PLoS ONE","author":[{"family":"Zhou","given":"Xinchun"},{"family":"Mao","given":"Jinghe"},{"family":"Ai","given":"Junmei"},{"family":"Deng","given":"Youping"},{"family":"Roth","given":"Mary R"},{"family":"Pound","given":"Charles"},{"family":"Henegar","given":"Jeffrey"},{"family":"Welti","given":"Ruth"},{"family":"Bigler","given":"Steven A"}],"issued":{"date-parts":[["2012"]]}}},{"id":570,"uris":["http://zotero.org/groups/165138/items/TDZ74ASP"],"uri":["http://zotero.org/groups/165138/items/TDZ74ASP"],"itemData":{"id":570,"type":"article-journal","title":"Lipidomics Profiling and Risk of Cardiovascular Disease in the Prospective Population-Based Bruneck Study","container-title":"Circulation","page":"1821-1831","volume":"129","issue":"18","source":"circ.ahajournals.org","abstract":"Background—The bulk of cardiovascular disease risk is not explained by traditional risk factors. Recent advances in mass spectrometry allow the identification and quantification of hundreds of lipid species. Molecular lipid profiling by mass spectrometry may improve cardiovascular risk prediction.\nMethods and Results—Lipids were extracted from 685 plasma samples of the prospective population-based Bruneck Study (baseline evaluation in 2000). One hundred thirty-five lipid species from 8 different lipid classes were profiled by shotgun lipidomics with the use of a triple-quadrupole mass spectrometer. Levels of individual species of cholesterol esters (CEs), lysophosphatidylcholines, phosphatidylcholines, phosphatidylethanolamines (PEs), sphingomyelins, and triacylglycerols (TAGs) were associated with cardiovascular disease over a 10-year observation period (2000–2010, 90 incident events). Among the lipid species with the strongest predictive value were TAGs and CEs with a low carbon number and double-bond content, including TAG(54:2) and CE(16:1), as well as PE(36:5) (P=5.1×10−7, 2.2×10−4, and 2.5×10−3, respectively). Consideration of these 3 lipid species on top of traditional risk factors resulted in improved risk discrimination and classification for cardiovascular disease (cross-validated ΔC index, 0.0210 [95% confidence interval, 0.0010-0.0422]; integrated discrimination improvement, 0.0212 [95% confidence interval, 0.0031-0.0406]; and continuous net reclassification index, 0.398 [95% confidence interval, 0.175-0.619]). A similar shift in the plasma fatty acid composition was associated with cardiovascular disease in the UK Twin Registry (n=1453, 45 cases).\nConclusions—This study applied mass spectrometry-based lipidomics profiling to population-based cohorts and identified molecular lipid signatures for cardiovascular disease. Molecular lipid species constitute promising new biomarkers that outperform the conventional biochemical measurements of lipid classes currently used in clinics.","DOI":"10.1161/CIRCULATIONAHA.113.002500","ISSN":"0009-7322, 1524-4539","note":"00002 PMID: 24622385","journalAbbreviation":"Circulation","language":"en","author":[{"family":"Stegemann","given":"Christin"},{"family":"Pechlaner","given":"Raimund"},{"family":"Willeit","given":"Peter"},{"family":"Langley","given":"Sarah R."},{"family":"Mangino","given":"Massimo"},{"family":"Mayr","given":"Ursula"},{"family":"Menni","given":"Cristina"},{"family":"Moayyeri","given":"Alireza"},{"family":"Santer","given":"Peter"},{"family":"Rungger","given":"Gregor"},{"family":"Spector","given":"Tim D."},{"family":"Willeit","given":"Johann"},{"family":"Kiechl","given":"Stefan"},{"family":"Mayr","given":"Manuel"}],"issued":{"date-parts":[["2014",5,6]]},"accessed":{"date-parts":[["2014",9,4]]}}},{"id":27,"uris":["http://zotero.org/groups/165138/items/5T8ZHTIZ"],"uri":["http://zotero.org/groups/165138/items/5T8ZHTIZ"],"itemData":{"id":27,"type":"article-journal","title":"Long-term performance and stability of molecular shotgun lipidomic analysis of human plasma samples","container-title":"Analytical Chemistry","source":"ACS Publications","abstract":"The stability of the lipid concentration levels in shotgun lipidomics analysis was tracked over a period of 3.5 years. Concentration levels in several lipid classes, such as phospholipids, were determined in human plasma lipid extracts. Impact of the following factors on the analysis was investigated: sample amount, internal standard amount and sample dilution factor. Moreover, the reproducibility of lipid profiles obtained in both polarity modes was evaluated. Total number of samples analyzed was approximately 6800 and 7300 samples in negative and positive ion modes, respectively, out of which 610 and 639 instrument control samples were used in stability calculations. The assessed shotgun lipidomics approach showed to be remarkably robust and reproducible, requiring no batch corrections. Coefficients of variation (CVs) of lipid mean concentration measured with preferred analytical parameters were typically less than 15 %. The high reproducibility indicted that no lipid degradation occurred during the monitored time period.","URL":"http://dx.doi.org/10.1021/ac401857a","DOI":"10.1021/ac401857a","ISSN":"0003-2700","note":"00009","journalAbbreviation":"Anal. Chem.","author":[{"family":"Heiskanen","given":"Laura A."},{"family":"Suoniemi","given":"Matti"},{"family":"Ta","given":"Hung Xuan"},{"family":"Tarasov","given":"Kirill"},{"family":"Ekroos","given":"Kim"}],"issued":{"date-parts":[["2013",8,6]]},"accessed":{"date-parts":[["2013",8,21]]}}},{"id":41,"uris":["http://zotero.org/groups/165138/items/89GCM67H"],"uri":["http://zotero.org/groups/165138/items/89GCM67H"],"itemData":{"id":41,"type":"article-journal","title":"Plasma Lipidomic Analysis of Stable and Unstable Coronary Artery Disease","container-title":"Arteriosclerosis, Thrombosis, and Vascular Biology","page":"2723-2732","volume":"31","issue":"11","source":"atvb.ahajournals.org","abstract":"Objective—Traditional risk factors for coronary artery disease (CAD) fail to adequately distinguish patients who have atherosclerotic plaques susceptible to instability from those who have more benign forms. Using plasma lipid profiling, this study aimed to provide insight into disease pathogenesis and evaluate the potential of lipid profiles to assess risk of future plaque instability.\nMethods and Results—Plasma lipid profiles containing 305 lipids were measured on 220 individuals (matched healthy controls, n=80; stable angina, n=60; unstable coronary syndrome, n=80) using electrospray-ionisation tandem mass spectrometry. ReliefF feature selection coupled with an L2-regularized logistic regression based classifier was used to create multivariate classification models which were verified via 3-fold cross-validation (1000 repeats). Models incorporating both lipids and traditional risk factors provided improved classification of unstable CAD from stable CAD (C-statistic=0.875, 95% CI 0.874–0.877) compared with models containing only traditional risk factors (C-statistic=0.796, 95% CI 0.795–0.798). Many of the lipids identified as discriminatory for unstable CAD displayed an association with disease acuity (severity), suggesting that they are antecedents to the onset of acute coronary syndrome.\nConclusion—Plasma lipid profiling may contribute to a new approach to risk stratification for unstable CAD.","DOI":"10.1161/ATVBAHA.111.234096","ISSN":"1079-5642, 1524-4636","note":"00041 PMID: 21903946","journalAbbreviation":"Arterioscler Thromb Vasc Biol","language":"en","author":[{"family":"Meikle","given":"Peter J."},{"family":"Wong","given":"Gerard"},{"family":"Tsorotes","given":"Despina"},{"family":"Barlow","given":"Christopher K."},{"family":"Weir","given":"Jacquelyn M."},{"family":"Christopher","given":"Michael J."},{"family":"MacIntosh","given":"Gemma L."},{"family":"Goudey","given":"Benjamin"},{"family":"Stern","given":"Linda"},{"family":"Kowalczyk","given":"Adam"},{"family":"Haviv","given":"Izhak"},{"family":"White","given":"Anthony J."},{"family":"Dart","given":"Anthony M."},{"family":"Duffy","given":"Stephen J."},{"family":"Jennings","given":"Garry L."},{"family":"Kingwell","given":"Bronwyn A."}],"issued":{"date-parts":[["2011",11,1]]},"accessed":{"date-parts":[["2013",5,3]]}}},{"id":722,"uris":["http://zotero.org/groups/165138/items/JPGC689A"],"uri":["http://zotero.org/groups/165138/items/JPGC689A"],"itemData":{"id":722,"type":"article-journal","title":"Shotgun lipidomics on a LTQ Orbitrap mass spectrometer by successive switching between acquisition polarity modes","container-title":"Journal of Mass Spectrometry","page":"96-104","volume":"47","issue":"1","source":"Wiley Online Library","abstract":"Top–down shotgun lipidomics relies on direct infusion of total lipid extracts into a high-resolution tandem mass spectrometer and implies that individual lipids are recognized by their accurately determined m/z. Lipid ionization efficiency and detection specificity strongly depend on the acquisition polarity, and therefore it is beneficial to analyze lipid mixtures in both positive and negative modes. Hybrid LTQ Orbitrap mass spectrometers are widely applied in top–down lipidomics; however, rapid polarity switching was previously unfeasible because of the severe and immediate degradation of mass accuracy. Here, we report on a method to rapidly acquire high-resolution spectra in both polarity modes with sub-ppm mass accuracy and demonstrate that it not only simplifies and accelerates shotgun lipidomics analyses but also improves the lipidome coverage because more lipid classes and more individual species within each class are recognized. In this way, shotgun analysis of total lipid extracts of human blood plasma enabled to quantify 222 species from 15 major lipid classes within 7 min acquisition cycle. Copyright © 2012 John Wiley &amp; Sons, Ltd.","DOI":"10.1002/jms.2031","ISSN":"1096-9888","note":"00053","journalAbbreviation":"J. Mass. Spectrom.","language":"en","author":[{"family":"Schuhmann","given":"Kai"},{"family":"Almeida","given":"Reinaldo"},{"family":"Baumert","given":"Mark"},{"family":"Herzog","given":"Ronny"},{"family":"Bornstein","given":"Stefan R."},{"family":"Shevchenko","given":"Andrej"}],"issued":{"date-parts":[["2012",1,1]]},"accessed":{"date-parts":[["2014",10,6]]}}},{"id":78,"uris":["http://zotero.org/groups/165138/items/F5K48AQN"],"uri":["http://zotero.org/groups/165138/items/F5K48AQN"],"itemData":{"id":78,"type":"article-journal","title":"Lipidomics reveals a remarkable diversity of lipids in human plasma,","container-title":"Journal of Lipid Research","page":"3299-3305","volume":"51","issue":"11","source":"www.jlr.org","abstract":"The focus of the present study was to define the human plasma lipidome and to establish novel analytical methodologies to quantify the large spectrum of plasma lipids. Partial lipid analysis is now a regular part of every patient's blood test and physicians readily and regularly prescribe drugs that alter the levels of major plasma lipids such as cholesterol and triglycerides. Plasma contains many thousands of distinct lipid molecular species that fall into six main categories including fatty acyls, glycerolipids, glycerophospholipids, sphingolipids, sterols, and prenols. The physiological contributions of these diverse lipids and how their levels change in response to therapy remain largely unknown. As a first step toward answering these questions, we provide herein an in-depth lipidomics analysis of a pooled human plasma obtained from healthy individuals after overnight fasting and with a gender balance and an ethnic distribution that is representative of the US population. In total, we quantitatively assessed the levels of over 500 distinct molecular species distributed among the main lipid categories. As more information is obtained regarding the roles of individual lipids in health and disease, it seems likely that future blood tests will include an ever increasing number of these lipid molecules.","DOI":"10.1194/jlr.M009449","ISSN":"0022-2275, 1539-7262","note":"PMID: 20671299","journalAbbreviation":"J. Lipid Res.","language":"en","author":[{"family":"Quehenberger","given":"Oswald"},{"family":"Armando","given":"Aaron M."},{"family":"Brown","given":"Alex H."},{"family":"Milne","given":"Stephen B."},{"family":"Myers","given":"David S."},{"family":"Merrill","given":"Alfred H."},{"family":"Bandyopadhyay","given":"Sibali"},{"family":"Jones","given":"Kristin N."},{"family":"Kelly","given":"Samuel"},{"family":"Shaner","given":"Rebecca L."},{"family":"Sullards","given":"Cameron M."},{"family":"Wang","given":"Elaine"},{"family":"Murphy","given":"Robert C."},{"family":"Barkley","given":"Robert M."},{"family":"Leiker","given":"Thomas J."},{"family":"Raetz","given":"Christian R. H."},{"family":"Guan","given":"Ziqiang"},{"family":"Laird","given":"Gregory M."},{"family":"Six","given":"David A."},{"family":"Russell","given":"David W."},{"family":"McDonald","given":"Jeffrey G."},{"family":"Subramaniam","given":"Shankar"},{"family":"Fahy","given":"Eoin"},{"family":"Dennis","given":"Edward A."}],"issued":{"date-parts":[["2010",11,1]]},"accessed":{"date-parts":[["2013",5,3]]},"PMID":"20671299"}}],"schema":"https://github.com/citation-style-language/schema/raw/master/csl-citation.json"} </w:instrText>
      </w:r>
      <w:r>
        <w:rPr>
          <w:rFonts w:cs="Times"/>
          <w:szCs w:val="24"/>
        </w:rPr>
      </w:r>
      <w:r>
        <w:rPr>
          <w:szCs w:val="24"/>
          <w:rFonts w:cs="Times"/>
        </w:rPr>
        <w:fldChar w:fldCharType="separate"/>
      </w:r>
      <w:r>
        <w:rPr>
          <w:rFonts w:cs="Times"/>
          <w:szCs w:val="24"/>
        </w:rPr>
        <w:t>[5,20,21,42–44]</w:t>
      </w:r>
      <w:r>
        <w:rPr>
          <w:rFonts w:cs="Times"/>
          <w:szCs w:val="24"/>
        </w:rPr>
      </w:r>
      <w:r>
        <w:rPr>
          <w:szCs w:val="24"/>
          <w:rFonts w:cs="Times"/>
        </w:rPr>
        <w:fldChar w:fldCharType="end"/>
      </w:r>
      <w:r>
        <w:rPr>
          <w:lang w:val="en-GB"/>
        </w:rPr>
        <w:t xml:space="preserve"> compared with this study.</w:t>
      </w:r>
    </w:p>
    <w:p>
      <w:pPr>
        <w:pStyle w:val="Normal"/>
        <w:spacing w:lineRule="auto" w:line="480" w:before="0" w:after="0"/>
        <w:jc w:val="left"/>
        <w:rPr>
          <w:rFonts w:ascii="Times New Roman" w:hAnsi="Times New Roman" w:cs="Times New Roman"/>
          <w:szCs w:val="24"/>
        </w:rPr>
      </w:pPr>
      <w:r>
        <w:rPr>
          <w:rFonts w:cs="Times New Roman" w:ascii="Times New Roman" w:hAnsi="Times New Roman"/>
          <w:szCs w:val="24"/>
        </w:rPr>
      </w:r>
    </w:p>
    <w:p>
      <w:pPr>
        <w:pStyle w:val="Normal"/>
        <w:spacing w:lineRule="auto" w:line="480" w:before="0" w:after="0"/>
        <w:jc w:val="left"/>
        <w:rPr/>
      </w:pPr>
      <w:r>
        <w:rPr>
          <w:b/>
        </w:rPr>
        <w:t>Figure S-1.</w:t>
      </w:r>
      <w:r>
        <w:rPr>
          <w:rFonts w:cs="Times New Roman" w:ascii="Times New Roman" w:hAnsi="Times New Roman"/>
          <w:szCs w:val="24"/>
          <w:lang w:val="en-GB"/>
        </w:rPr>
        <w:t xml:space="preserve"> Lipid extraction kinetics for different lipid classes</w:t>
      </w:r>
      <w:r>
        <w:rPr>
          <w:rFonts w:cs="Arno;Times New Roman" w:ascii="Arno;Times New Roman" w:hAnsi="Arno;Times New Roman"/>
          <w:lang w:val="en-GB"/>
        </w:rPr>
        <w:t>. Data points correspond to the average of 4 independent lipid extractions. Error bars correspond to the standard deviation of the measurements.</w:t>
      </w:r>
    </w:p>
    <w:p>
      <w:pPr>
        <w:pStyle w:val="Normal"/>
        <w:spacing w:lineRule="auto" w:line="480" w:before="0" w:after="0"/>
        <w:jc w:val="left"/>
        <w:rPr>
          <w:rFonts w:ascii="Times New Roman" w:hAnsi="Times New Roman" w:cs="Times New Roman"/>
          <w:szCs w:val="24"/>
          <w:lang w:val="en-GB"/>
        </w:rPr>
      </w:pPr>
      <w:r>
        <w:rPr>
          <w:rFonts w:cs="Times New Roman" w:ascii="Times New Roman" w:hAnsi="Times New Roman"/>
          <w:szCs w:val="24"/>
          <w:lang w:val="en-GB"/>
        </w:rPr>
      </w:r>
    </w:p>
    <w:p>
      <w:pPr>
        <w:pStyle w:val="Normal"/>
        <w:spacing w:lineRule="auto" w:line="480" w:before="0" w:after="0"/>
        <w:jc w:val="left"/>
        <w:rPr>
          <w:rFonts w:ascii="Times New Roman" w:hAnsi="Times New Roman" w:cs="Times New Roman"/>
          <w:szCs w:val="24"/>
        </w:rPr>
      </w:pPr>
      <w:r>
        <w:rPr>
          <w:b/>
        </w:rPr>
        <w:t xml:space="preserve">Figure S-2. </w:t>
      </w:r>
      <w:r>
        <w:rPr>
          <w:rFonts w:cs="Arno;Times New Roman" w:ascii="Arno;Times New Roman" w:hAnsi="Arno;Times New Roman"/>
          <w:lang w:val="en-GB"/>
        </w:rPr>
        <w:t>Sample amount titration. Only ranges with linear behaviour are shown. Data points correspond to the average of 3 independent experiments. Error bars correspond to the standard deviation. A summary of the data can be found in Table 1.</w:t>
      </w:r>
    </w:p>
    <w:p>
      <w:pPr>
        <w:pStyle w:val="Normal"/>
        <w:spacing w:lineRule="auto" w:line="480" w:before="0" w:after="0"/>
        <w:jc w:val="left"/>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b/>
        </w:rPr>
        <w:t>Figure S-3.</w:t>
      </w:r>
      <w:r>
        <w:rPr/>
        <w:t xml:space="preserve"> Effect of sample amount on the normalized lipid species profile per lipid class. Data points correspond to the average of 3 independent experiments. Error bars correspond to the standard deviation. </w:t>
      </w:r>
    </w:p>
    <w:p>
      <w:pPr>
        <w:pStyle w:val="Normal"/>
        <w:spacing w:lineRule="auto" w:line="480"/>
        <w:rPr/>
      </w:pPr>
      <w:r>
        <w:rPr/>
      </w:r>
    </w:p>
    <w:p>
      <w:pPr>
        <w:pStyle w:val="Normal"/>
        <w:spacing w:lineRule="auto" w:line="480"/>
        <w:rPr/>
      </w:pPr>
      <w:r>
        <w:rPr>
          <w:b/>
        </w:rPr>
        <w:t>Figure S-4.</w:t>
      </w:r>
      <w:r>
        <w:rPr/>
        <w:t xml:space="preserve"> </w:t>
      </w:r>
      <w:r>
        <w:rPr>
          <w:rFonts w:cs="Arno;Times New Roman" w:ascii="Arno;Times New Roman" w:hAnsi="Arno;Times New Roman"/>
          <w:lang w:val="en-GB"/>
        </w:rPr>
        <w:t>Dynamic range determination per lipid class. Internal standards were spiked in the plasma sample (at the optimal sample amount) and the intensity recorded (see Materials and Methods for additional information). Data points correspond to the average of 3 independent experiments. Error bars correspond to the standard deviation. A summary of the data can be found in Table 1.</w:t>
      </w:r>
    </w:p>
    <w:p>
      <w:pPr>
        <w:pStyle w:val="Normal"/>
        <w:spacing w:lineRule="auto" w:line="480"/>
        <w:rPr>
          <w:rFonts w:ascii="Arno;Times New Roman" w:hAnsi="Arno;Times New Roman" w:cs="Arno;Times New Roman"/>
          <w:lang w:val="en-GB"/>
        </w:rPr>
      </w:pPr>
      <w:r>
        <w:rPr>
          <w:rFonts w:cs="Arno;Times New Roman" w:ascii="Arno;Times New Roman" w:hAnsi="Arno;Times New Roman"/>
          <w:lang w:val="en-GB"/>
        </w:rPr>
      </w:r>
    </w:p>
    <w:p>
      <w:pPr>
        <w:pStyle w:val="VAFigureCaption"/>
        <w:spacing w:lineRule="auto" w:line="480"/>
        <w:jc w:val="left"/>
        <w:rPr/>
      </w:pPr>
      <w:r>
        <w:rPr>
          <w:rFonts w:cs="Times" w:ascii="Times" w:hAnsi="Times"/>
          <w:b/>
          <w:kern w:val="0"/>
          <w:sz w:val="24"/>
          <w:lang w:val="en-GB"/>
        </w:rPr>
        <w:t>Figure S-5:</w:t>
      </w:r>
      <w:r>
        <w:rPr>
          <w:rFonts w:cs="Times" w:ascii="Times" w:hAnsi="Times"/>
          <w:kern w:val="0"/>
          <w:sz w:val="24"/>
          <w:lang w:val="en-GB"/>
        </w:rPr>
        <w:t xml:space="preserve"> The main lipid species’ normalized distribution described in plasma lipidomics literature</w:t>
      </w:r>
      <w:r>
        <w:fldChar w:fldCharType="begin"/>
      </w:r>
      <w:r>
        <w:rPr>
          <w:sz w:val="24"/>
          <w:szCs w:val="24"/>
          <w:rFonts w:cs="Times" w:ascii="Times" w:hAnsi="Times"/>
        </w:rPr>
        <w:instrText xml:space="preserve"> ADDIN ZOTERO_ITEM CSL_CITATION {"citationID":"2424c1i3mm","properties":{"formattedCitation":"{\\rtf [5,20,21,42\\uc0\\u8211{}44]}","plainCitation":"[5,20,21,42–44]"},"citationItems":[{"id":108,"uris":["http://zotero.org/groups/165138/items/IU3TCHKA"],"uri":["http://zotero.org/groups/165138/items/IU3TCHKA"],"itemData":{"id":108,"type":"article-journal","title":"Identification of plasma lipid biomarkers for prostate cancer by lipidomics and bioinformatics.","container-title":"PLoS ONE","page":"e48889","volume":"7","issue":"11","abstract":"BACKGROUND:Lipids have critical functions in cellular energy storage, structure and signaling. Many individual lipid molecules have been associated with the evolution of prostate cancer; however, none of them has been approved to be used as a biomarker. The aim of this study is to identify lipid molecules from hundreds plasma apparent lipid species as biomarkers for diagnosis of prostate cancer. METHODOLOGY/PRINCIPAL FINDINGS:Using lipidomics, lipid profiling of 390 individual apparent lipid species was performed on 141 plasma samples from 105 patients with prostate cancer and 36 male controls. High throughput data generated from lipidomics were analyzed using bioinformatic and statistical methods. From 390 apparent lipid species, 35 species were demonstrated to have potential in differentiation of prostate cancer. Within the 35 species, 12 were identified as individual plasma lipid biomarkers for diagnosis of prostate cancer with a sensitivity above 80%, specificity above 50% and accuracy above 80%. Using top 15 of 35 potential biomarkers together increased predictive power dramatically in diagnosis of prostate cancer with a sensitivity of 93.6%, specificity of 90.1% and accuracy of 97.3%. Principal component analysis (PCA) and hierarchical clustering analysis (HCA) demonstrated that patient and control populations were visually separated by identified lipid biomarkers. RandomForest and 10-fold cross validation analyses demonstrated that the identified lipid biomarkers were able to predict unknown populations accurately, and this was not influenced by patient's age and race. Three out of 13 lipid classes, phosphatidylethanolamine (PE), ether-linked phosphatidylethanolamine (ePE) and ether-linked phosphatidylcholine (ePC) could be considered as biomarkers in diagnosis of prostate cancer. CONCLUSIONS/SIGNIFICANCE:Using lipidomics and bioinformatic and statistical methods, we have identified a few out of hundreds plasma apparent lipid molecular species as biomarkers for diagnosis of prostate cancer with a high sensitivity, specificity and accuracy.","DOI":"10.1371/journal.pone.0048889","journalAbbreviation":"PLoS ONE","author":[{"family":"Zhou","given":"Xinchun"},{"family":"Mao","given":"Jinghe"},{"family":"Ai","given":"Junmei"},{"family":"Deng","given":"Youping"},{"family":"Roth","given":"Mary R"},{"family":"Pound","given":"Charles"},{"family":"Henegar","given":"Jeffrey"},{"family":"Welti","given":"Ruth"},{"family":"Bigler","given":"Steven A"}],"issued":{"date-parts":[["2012"]]}}},{"id":570,"uris":["http://zotero.org/groups/165138/items/TDZ74ASP"],"uri":["http://zotero.org/groups/165138/items/TDZ74ASP"],"itemData":{"id":570,"type":"article-journal","title":"Lipidomics Profiling and Risk of Cardiovascular Disease in the Prospective Population-Based Bruneck Study","container-title":"Circulation","page":"1821-1831","volume":"129","issue":"18","source":"circ.ahajournals.org","abstract":"Background—The bulk of cardiovascular disease risk is not explained by traditional risk factors. Recent advances in mass spectrometry allow the identification and quantification of hundreds of lipid species. Molecular lipid profiling by mass spectrometry may improve cardiovascular risk prediction.\nMethods and Results—Lipids were extracted from 685 plasma samples of the prospective population-based Bruneck Study (baseline evaluation in 2000). One hundred thirty-five lipid species from 8 different lipid classes were profiled by shotgun lipidomics with the use of a triple-quadrupole mass spectrometer. Levels of individual species of cholesterol esters (CEs), lysophosphatidylcholines, phosphatidylcholines, phosphatidylethanolamines (PEs), sphingomyelins, and triacylglycerols (TAGs) were associated with cardiovascular disease over a 10-year observation period (2000–2010, 90 incident events). Among the lipid species with the strongest predictive value were TAGs and CEs with a low carbon number and double-bond content, including TAG(54:2) and CE(16:1), as well as PE(36:5) (P=5.1×10−7, 2.2×10−4, and 2.5×10−3, respectively). Consideration of these 3 lipid species on top of traditional risk factors resulted in improved risk discrimination and classification for cardiovascular disease (cross-validated ΔC index, 0.0210 [95% confidence interval, 0.0010-0.0422]; integrated discrimination improvement, 0.0212 [95% confidence interval, 0.0031-0.0406]; and continuous net reclassification index, 0.398 [95% confidence interval, 0.175-0.619]). A similar shift in the plasma fatty acid composition was associated with cardiovascular disease in the UK Twin Registry (n=1453, 45 cases).\nConclusions—This study applied mass spectrometry-based lipidomics profiling to population-based cohorts and identified molecular lipid signatures for cardiovascular disease. Molecular lipid species constitute promising new biomarkers that outperform the conventional biochemical measurements of lipid classes currently used in clinics.","DOI":"10.1161/CIRCULATIONAHA.113.002500","ISSN":"0009-7322, 1524-4539","note":"00002 PMID: 24622385","journalAbbreviation":"Circulation","language":"en","author":[{"family":"Stegemann","given":"Christin"},{"family":"Pechlaner","given":"Raimund"},{"family":"Willeit","given":"Peter"},{"family":"Langley","given":"Sarah R."},{"family":"Mangino","given":"Massimo"},{"family":"Mayr","given":"Ursula"},{"family":"Menni","given":"Cristina"},{"family":"Moayyeri","given":"Alireza"},{"family":"Santer","given":"Peter"},{"family":"Rungger","given":"Gregor"},{"family":"Spector","given":"Tim D."},{"family":"Willeit","given":"Johann"},{"family":"Kiechl","given":"Stefan"},{"family":"Mayr","given":"Manuel"}],"issued":{"date-parts":[["2014",5,6]]},"accessed":{"date-parts":[["2014",9,4]]}}},{"id":27,"uris":["http://zotero.org/groups/165138/items/5T8ZHTIZ"],"uri":["http://zotero.org/groups/165138/items/5T8ZHTIZ"],"itemData":{"id":27,"type":"article-journal","title":"Long-term performance and stability of molecular shotgun lipidomic analysis of human plasma samples","container-title":"Analytical Chemistry","source":"ACS Publications","abstract":"The stability of the lipid concentration levels in shotgun lipidomics analysis was tracked over a period of 3.5 years. Concentration levels in several lipid classes, such as phospholipids, were determined in human plasma lipid extracts. Impact of the following factors on the analysis was investigated: sample amount, internal standard amount and sample dilution factor. Moreover, the reproducibility of lipid profiles obtained in both polarity modes was evaluated. Total number of samples analyzed was approximately 6800 and 7300 samples in negative and positive ion modes, respectively, out of which 610 and 639 instrument control samples were used in stability calculations. The assessed shotgun lipidomics approach showed to be remarkably robust and reproducible, requiring no batch corrections. Coefficients of variation (CVs) of lipid mean concentration measured with preferred analytical parameters were typically less than 15 %. The high reproducibility indicted that no lipid degradation occurred during the monitored time period.","URL":"http://dx.doi.org/10.1021/ac401857a","DOI":"10.1021/ac401857a","ISSN":"0003-2700","note":"00009","journalAbbreviation":"Anal. Chem.","author":[{"family":"Heiskanen","given":"Laura A."},{"family":"Suoniemi","given":"Matti"},{"family":"Ta","given":"Hung Xuan"},{"family":"Tarasov","given":"Kirill"},{"family":"Ekroos","given":"Kim"}],"issued":{"date-parts":[["2013",8,6]]},"accessed":{"date-parts":[["2013",8,21]]}}},{"id":41,"uris":["http://zotero.org/groups/165138/items/89GCM67H"],"uri":["http://zotero.org/groups/165138/items/89GCM67H"],"itemData":{"id":41,"type":"article-journal","title":"Plasma Lipidomic Analysis of Stable and Unstable Coronary Artery Disease","container-title":"Arteriosclerosis, Thrombosis, and Vascular Biology","page":"2723-2732","volume":"31","issue":"11","source":"atvb.ahajournals.org","abstract":"Objective—Traditional risk factors for coronary artery disease (CAD) fail to adequately distinguish patients who have atherosclerotic plaques susceptible to instability from those who have more benign forms. Using plasma lipid profiling, this study aimed to provide insight into disease pathogenesis and evaluate the potential of lipid profiles to assess risk of future plaque instability.\nMethods and Results—Plasma lipid profiles containing 305 lipids were measured on 220 individuals (matched healthy controls, n=80; stable angina, n=60; unstable coronary syndrome, n=80) using electrospray-ionisation tandem mass spectrometry. ReliefF feature selection coupled with an L2-regularized logistic regression based classifier was used to create multivariate classification models which were verified via 3-fold cross-validation (1000 repeats). Models incorporating both lipids and traditional risk factors provided improved classification of unstable CAD from stable CAD (C-statistic=0.875, 95% CI 0.874–0.877) compared with models containing only traditional risk factors (C-statistic=0.796, 95% CI 0.795–0.798). Many of the lipids identified as discriminatory for unstable CAD displayed an association with disease acuity (severity), suggesting that they are antecedents to the onset of acute coronary syndrome.\nConclusion—Plasma lipid profiling may contribute to a new approach to risk stratification for unstable CAD.","DOI":"10.1161/ATVBAHA.111.234096","ISSN":"1079-5642, 1524-4636","note":"00041 PMID: 21903946","journalAbbreviation":"Arterioscler Thromb Vasc Biol","language":"en","author":[{"family":"Meikle","given":"Peter J."},{"family":"Wong","given":"Gerard"},{"family":"Tsorotes","given":"Despina"},{"family":"Barlow","given":"Christopher K."},{"family":"Weir","given":"Jacquelyn M."},{"family":"Christopher","given":"Michael J."},{"family":"MacIntosh","given":"Gemma L."},{"family":"Goudey","given":"Benjamin"},{"family":"Stern","given":"Linda"},{"family":"Kowalczyk","given":"Adam"},{"family":"Haviv","given":"Izhak"},{"family":"White","given":"Anthony J."},{"family":"Dart","given":"Anthony M."},{"family":"Duffy","given":"Stephen J."},{"family":"Jennings","given":"Garry L."},{"family":"Kingwell","given":"Bronwyn A."}],"issued":{"date-parts":[["2011",11,1]]},"accessed":{"date-parts":[["2013",5,3]]}}},{"id":722,"uris":["http://zotero.org/groups/165138/items/JPGC689A"],"uri":["http://zotero.org/groups/165138/items/JPGC689A"],"itemData":{"id":722,"type":"article-journal","title":"Shotgun lipidomics on a LTQ Orbitrap mass spectrometer by successive switching between acquisition polarity modes","container-title":"Journal of Mass Spectrometry","page":"96-104","volume":"47","issue":"1","source":"Wiley Online Library","abstract":"Top–down shotgun lipidomics relies on direct infusion of total lipid extracts into a high-resolution tandem mass spectrometer and implies that individual lipids are recognized by their accurately determined m/z. Lipid ionization efficiency and detection specificity strongly depend on the acquisition polarity, and therefore it is beneficial to analyze lipid mixtures in both positive and negative modes. Hybrid LTQ Orbitrap mass spectrometers are widely applied in top–down lipidomics; however, rapid polarity switching was previously unfeasible because of the severe and immediate degradation of mass accuracy. Here, we report on a method to rapidly acquire high-resolution spectra in both polarity modes with sub-ppm mass accuracy and demonstrate that it not only simplifies and accelerates shotgun lipidomics analyses but also improves the lipidome coverage because more lipid classes and more individual species within each class are recognized. In this way, shotgun analysis of total lipid extracts of human blood plasma enabled to quantify 222 species from 15 major lipid classes within 7 min acquisition cycle. Copyright © 2012 John Wiley &amp; Sons, Ltd.","DOI":"10.1002/jms.2031","ISSN":"1096-9888","note":"00053","journalAbbreviation":"J. Mass. Spectrom.","language":"en","author":[{"family":"Schuhmann","given":"Kai"},{"family":"Almeida","given":"Reinaldo"},{"family":"Baumert","given":"Mark"},{"family":"Herzog","given":"Ronny"},{"family":"Bornstein","given":"Stefan R."},{"family":"Shevchenko","given":"Andrej"}],"issued":{"date-parts":[["2012",1,1]]},"accessed":{"date-parts":[["2014",10,6]]}}},{"id":78,"uris":["http://zotero.org/groups/165138/items/F5K48AQN"],"uri":["http://zotero.org/groups/165138/items/F5K48AQN"],"itemData":{"id":78,"type":"article-journal","title":"Lipidomics reveals a remarkable diversity of lipids in human plasma,","container-title":"Journal of Lipid Research","page":"3299-3305","volume":"51","issue":"11","source":"www.jlr.org","abstract":"The focus of the present study was to define the human plasma lipidome and to establish novel analytical methodologies to quantify the large spectrum of plasma lipids. Partial lipid analysis is now a regular part of every patient's blood test and physicians readily and regularly prescribe drugs that alter the levels of major plasma lipids such as cholesterol and triglycerides. Plasma contains many thousands of distinct lipid molecular species that fall into six main categories including fatty acyls, glycerolipids, glycerophospholipids, sphingolipids, sterols, and prenols. The physiological contributions of these diverse lipids and how their levels change in response to therapy remain largely unknown. As a first step toward answering these questions, we provide herein an in-depth lipidomics analysis of a pooled human plasma obtained from healthy individuals after overnight fasting and with a gender balance and an ethnic distribution that is representative of the US population. In total, we quantitatively assessed the levels of over 500 distinct molecular species distributed among the main lipid categories. As more information is obtained regarding the roles of individual lipids in health and disease, it seems likely that future blood tests will include an ever increasing number of these lipid molecules.","DOI":"10.1194/jlr.M009449","ISSN":"0022-2275, 1539-7262","note":"PMID: 20671299","journalAbbreviation":"J. Lipid Res.","language":"en","author":[{"family":"Quehenberger","given":"Oswald"},{"family":"Armando","given":"Aaron M."},{"family":"Brown","given":"Alex H."},{"family":"Milne","given":"Stephen B."},{"family":"Myers","given":"David S."},{"family":"Merrill","given":"Alfred H."},{"family":"Bandyopadhyay","given":"Sibali"},{"family":"Jones","given":"Kristin N."},{"family":"Kelly","given":"Samuel"},{"family":"Shaner","given":"Rebecca L."},{"family":"Sullards","given":"Cameron M."},{"family":"Wang","given":"Elaine"},{"family":"Murphy","given":"Robert C."},{"family":"Barkley","given":"Robert M."},{"family":"Leiker","given":"Thomas J."},{"family":"Raetz","given":"Christian R. H."},{"family":"Guan","given":"Ziqiang"},{"family":"Laird","given":"Gregory M."},{"family":"Six","given":"David A."},{"family":"Russell","given":"David W."},{"family":"McDonald","given":"Jeffrey G."},{"family":"Subramaniam","given":"Shankar"},{"family":"Fahy","given":"Eoin"},{"family":"Dennis","given":"Edward A."}],"issued":{"date-parts":[["2010",11,1]]},"accessed":{"date-parts":[["2013",5,3]]},"PMID":"20671299"}}],"schema":"https://github.com/citation-style-language/schema/raw/master/csl-citation.json"} </w:instrText>
      </w:r>
      <w:r>
        <w:rPr>
          <w:rFonts w:cs="Times" w:ascii="Times" w:hAnsi="Times"/>
          <w:sz w:val="24"/>
          <w:szCs w:val="24"/>
        </w:rPr>
      </w:r>
      <w:r>
        <w:rPr>
          <w:sz w:val="24"/>
          <w:szCs w:val="24"/>
          <w:rFonts w:cs="Times" w:ascii="Times" w:hAnsi="Times"/>
        </w:rPr>
        <w:fldChar w:fldCharType="separate"/>
      </w:r>
      <w:r>
        <w:rPr>
          <w:rFonts w:cs="Times" w:ascii="Times" w:hAnsi="Times"/>
          <w:sz w:val="24"/>
          <w:szCs w:val="24"/>
        </w:rPr>
        <w:t>[5,20,21,42–44]</w:t>
      </w:r>
      <w:r>
        <w:rPr>
          <w:rFonts w:cs="Times" w:ascii="Times" w:hAnsi="Times"/>
          <w:sz w:val="24"/>
          <w:szCs w:val="24"/>
        </w:rPr>
      </w:r>
      <w:r>
        <w:rPr>
          <w:sz w:val="24"/>
          <w:szCs w:val="24"/>
          <w:rFonts w:cs="Times" w:ascii="Times" w:hAnsi="Times"/>
        </w:rPr>
        <w:fldChar w:fldCharType="end"/>
      </w:r>
      <w:r>
        <w:rPr>
          <w:rFonts w:cs="Times" w:ascii="Times" w:hAnsi="Times"/>
          <w:kern w:val="0"/>
          <w:sz w:val="24"/>
          <w:lang w:val="en-GB"/>
        </w:rPr>
        <w:t xml:space="preserve"> compared with this study. Medians of average for control samples reported in these studies are presented. Error bars denote minimal and maximal values (range). </w:t>
      </w:r>
    </w:p>
    <w:p>
      <w:pPr>
        <w:pStyle w:val="Normal"/>
        <w:spacing w:before="0" w:after="0"/>
        <w:jc w:val="left"/>
        <w:rPr>
          <w:rFonts w:ascii="Arno;Times New Roman" w:hAnsi="Arno;Times New Roman" w:cs="Arno;Times New Roman"/>
          <w:kern w:val="0"/>
          <w:sz w:val="24"/>
          <w:lang w:val="en-GB"/>
        </w:rPr>
      </w:pPr>
      <w:r>
        <w:rPr>
          <w:rFonts w:cs="Arno;Times New Roman" w:ascii="Arno;Times New Roman" w:hAnsi="Arno;Times New Roman"/>
          <w:kern w:val="0"/>
          <w:sz w:val="24"/>
          <w:lang w:val="en-GB"/>
        </w:rPr>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Arial Black">
    <w:charset w:val="00"/>
    <w:family w:val="swiss"/>
    <w:pitch w:val="variable"/>
  </w:font>
  <w:font w:name="Lucida Grande">
    <w:charset w:val="00"/>
    <w:family w:val="auto"/>
    <w:pitch w:val="variable"/>
  </w:font>
  <w:font w:name="Liberation Sans">
    <w:altName w:val="Arial"/>
    <w:charset w:val="01"/>
    <w:family w:val="swiss"/>
    <w:pitch w:val="variable"/>
  </w:font>
  <w:font w:name="Arno Pro">
    <w:altName w:val="Times New Roman"/>
    <w:charset w:val="00"/>
    <w:family w:val="roman"/>
    <w:pitch w:val="variable"/>
  </w:font>
  <w:font w:name="Arno">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467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46735" cy="175260"/>
                      </a:xfrm>
                      <a:prstGeom prst="rect"/>
                      <a:solidFill>
                        <a:srgbClr val="FFFFFF">
                          <a:alpha val="0"/>
                        </a:srgbClr>
                      </a:solidFill>
                    </wps:spPr>
                    <wps:txbx>
                      <w:txbxContent>
                        <w:p>
                          <w:pPr>
                            <w:pStyle w:val="Footer"/>
                            <w:rPr>
                              <w:rStyle w:val="PageNumber"/>
                            </w:rPr>
                          </w:pPr>
                          <w:r>
                            <w:rPr>
                              <w:rStyle w:val="PageNumber"/>
                            </w:rPr>
                            <w:t>Page S-</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3.05pt;height:13.8pt;mso-wrap-distance-left:0pt;mso-wrap-distance-right:0pt;mso-wrap-distance-top:0pt;mso-wrap-distance-bottom:0pt;margin-top:0.05pt;mso-position-vertical-relative:text;margin-left:186.15pt;mso-position-horizontal:center;mso-position-horizontal-relative:margin">
              <v:fill opacity="0f"/>
              <v:textbox inset="0in,0in,0in,0in">
                <w:txbxContent>
                  <w:p>
                    <w:pPr>
                      <w:pStyle w:val="Footer"/>
                      <w:rPr>
                        <w:rStyle w:val="PageNumber"/>
                      </w:rPr>
                    </w:pPr>
                    <w:r>
                      <w:rPr>
                        <w:rStyle w:val="PageNumber"/>
                      </w:rPr>
                      <w:t>Page S-</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numFmt w:val="decimal"/>
      <w:lvlText w:val="%1.%2.%3.%4.%5.%6"/>
      <w:lvlJc w:val="left"/>
      <w:pPr>
        <w:tabs>
          <w:tab w:val="num" w:pos="4680"/>
        </w:tabs>
        <w:ind w:left="3816" w:hanging="936"/>
      </w:pPr>
      <w:rPr/>
    </w:lvl>
    <w:lvl w:ilvl="6">
      <w:start w:val="1"/>
      <w:numFmt w:val="decimal"/>
      <w:lvlText w:val="%1.%2.%3.%4.%5.%6.%7"/>
      <w:lvlJc w:val="left"/>
      <w:pPr>
        <w:tabs>
          <w:tab w:val="num" w:pos="5400"/>
        </w:tabs>
        <w:ind w:left="4320" w:hanging="1080"/>
      </w:pPr>
      <w:rPr/>
    </w:lvl>
    <w:lvl w:ilvl="7">
      <w:start w:val="1"/>
      <w:numFmt w:val="decimal"/>
      <w:lvlText w:val="%1.%2.%3.%4.%5.%6.%7.%8"/>
      <w:lvlJc w:val="left"/>
      <w:pPr>
        <w:tabs>
          <w:tab w:val="num" w:pos="5760"/>
        </w:tabs>
        <w:ind w:left="4824" w:hanging="1224"/>
      </w:pPr>
      <w:rPr/>
    </w:lvl>
    <w:lvl w:ilvl="8">
      <w:start w:val="1"/>
      <w:numFmt w:val="decimal"/>
      <w:lvlText w:val="%1.%2.%3.%4.%5.%6.%7.%8.%9"/>
      <w:lvlJc w:val="left"/>
      <w:pPr>
        <w:tabs>
          <w:tab w:val="num" w:pos="6480"/>
        </w:tabs>
        <w:ind w:left="5400" w:hanging="1440"/>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57" w:leader="none"/>
      </w:tabs>
      <w:spacing w:before="0" w:after="0"/>
      <w:outlineLvl w:val="0"/>
    </w:pPr>
    <w:rPr>
      <w:rFonts w:ascii="Arial Black" w:hAnsi="Arial Black" w:cs="Arial Black"/>
      <w:bCs/>
      <w:sz w:val="28"/>
      <w:szCs w:val="22"/>
      <w:lang w:val="en-GB"/>
    </w:rPr>
  </w:style>
  <w:style w:type="paragraph" w:styleId="Heading2">
    <w:name w:val="Heading 2"/>
    <w:basedOn w:val="Normal"/>
    <w:next w:val="Normal"/>
    <w:qFormat/>
    <w:pPr>
      <w:keepNext w:val="true"/>
      <w:numPr>
        <w:ilvl w:val="1"/>
        <w:numId w:val="1"/>
      </w:numPr>
      <w:spacing w:before="0" w:after="0"/>
      <w:outlineLvl w:val="1"/>
    </w:pPr>
    <w:rPr>
      <w:rFonts w:ascii="Arial" w:hAnsi="Arial" w:cs="Arial"/>
      <w:iCs/>
      <w:spacing w:val="30"/>
      <w:szCs w:val="22"/>
      <w:lang w:val="en-GB"/>
    </w:rPr>
  </w:style>
  <w:style w:type="paragraph" w:styleId="Heading3">
    <w:name w:val="Heading 3"/>
    <w:basedOn w:val="Normal"/>
    <w:next w:val="Normal"/>
    <w:qFormat/>
    <w:pPr>
      <w:keepNext w:val="true"/>
      <w:numPr>
        <w:ilvl w:val="2"/>
        <w:numId w:val="1"/>
      </w:numPr>
      <w:spacing w:before="0" w:after="0"/>
      <w:jc w:val="left"/>
      <w:outlineLvl w:val="2"/>
    </w:pPr>
    <w:rPr>
      <w:rFonts w:ascii="Arial" w:hAnsi="Arial" w:cs="Arial"/>
      <w:spacing w:val="30"/>
      <w:lang w:val="en-GB"/>
    </w:rPr>
  </w:style>
  <w:style w:type="paragraph" w:styleId="Heading4">
    <w:name w:val="Heading 4"/>
    <w:basedOn w:val="Normal"/>
    <w:next w:val="TextBody"/>
    <w:qFormat/>
    <w:pPr>
      <w:keepNext w:val="true"/>
      <w:numPr>
        <w:ilvl w:val="3"/>
        <w:numId w:val="1"/>
      </w:numPr>
      <w:spacing w:before="0" w:after="0"/>
      <w:jc w:val="left"/>
      <w:outlineLvl w:val="3"/>
    </w:pPr>
    <w:rPr>
      <w:rFonts w:ascii="Arial" w:hAnsi="Arial" w:cs="Arial"/>
      <w:iCs/>
      <w:sz w:val="22"/>
      <w:szCs w:val="22"/>
      <w:lang w:val="en-GB"/>
    </w:rPr>
  </w:style>
  <w:style w:type="paragraph" w:styleId="Heading5">
    <w:name w:val="Heading 5"/>
    <w:basedOn w:val="Normal"/>
    <w:next w:val="Normal"/>
    <w:qFormat/>
    <w:pPr>
      <w:keepNext w:val="true"/>
      <w:numPr>
        <w:ilvl w:val="4"/>
        <w:numId w:val="1"/>
      </w:numPr>
      <w:spacing w:before="0" w:after="0"/>
      <w:jc w:val="left"/>
      <w:outlineLvl w:val="4"/>
    </w:pPr>
    <w:rPr>
      <w:rFonts w:ascii="Arial" w:hAnsi="Arial" w:cs="Arial"/>
      <w:iCs/>
      <w:sz w:val="22"/>
      <w:szCs w:val="22"/>
      <w:lang w:val="en-GB"/>
    </w:rPr>
  </w:style>
  <w:style w:type="character" w:styleId="WW8Num1z0">
    <w:name w:val="WW8Num1z0"/>
    <w:qFormat/>
    <w:rPr/>
  </w:style>
  <w:style w:type="character" w:styleId="DefaultParagraphFont">
    <w:name w:val="Default Paragraph Font"/>
    <w:qFormat/>
    <w:rPr/>
  </w:style>
  <w:style w:type="character" w:styleId="FooterChar">
    <w:name w:val="Footer Char"/>
    <w:qFormat/>
    <w:rPr>
      <w:rFonts w:ascii="Times" w:hAnsi="Times" w:eastAsia="Times New Roman" w:cs="Times New Roman"/>
      <w:szCs w:val="20"/>
    </w:rPr>
  </w:style>
  <w:style w:type="character" w:styleId="PageNumber">
    <w:name w:val="Page Number"/>
    <w:basedOn w:val="DefaultParagraphFont"/>
    <w:rPr/>
  </w:style>
  <w:style w:type="character" w:styleId="HeaderChar">
    <w:name w:val="Header Char"/>
    <w:qFormat/>
    <w:rPr>
      <w:rFonts w:ascii="Times" w:hAnsi="Times" w:eastAsia="Times New Roman" w:cs="Times New Roman"/>
      <w:szCs w:val="20"/>
    </w:rPr>
  </w:style>
  <w:style w:type="character" w:styleId="BalloonTextChar">
    <w:name w:val="Balloon Text Char"/>
    <w:qFormat/>
    <w:rPr>
      <w:rFonts w:ascii="Lucida Grande" w:hAnsi="Lucida Grande" w:eastAsia="Times New Roman" w:cs="Lucida Grande"/>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tyle>
  <w:style w:type="paragraph" w:styleId="Header">
    <w:name w:val="Header"/>
    <w:basedOn w:val="Normal"/>
    <w:pPr>
      <w:spacing w:before="0" w:after="0"/>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VAFigureCaption">
    <w:name w:val="VA_Figure_Caption"/>
    <w:basedOn w:val="Normal"/>
    <w:next w:val="Normal"/>
    <w:qFormat/>
    <w:pPr>
      <w:spacing w:before="200" w:after="120"/>
    </w:pPr>
    <w:rPr>
      <w:rFonts w:ascii="Arno Pro;Times New Roman" w:hAnsi="Arno Pro;Times New Roman" w:cs="Arno Pro;Times New Roman"/>
      <w:kern w:val="2"/>
      <w:sz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mpaio@lipotype.de" TargetMode="External"/><Relationship Id="rId3" Type="http://schemas.openxmlformats.org/officeDocument/2006/relationships/hyperlink" Target="mailto:mojgan.masoodi@rd.nestle.com"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0T07:21:00Z</dcterms:created>
  <dc:creator>Michał Surma</dc:creator>
  <dc:description/>
  <dc:language>en-US</dc:language>
  <cp:lastModifiedBy>59678</cp:lastModifiedBy>
  <dcterms:modified xsi:type="dcterms:W3CDTF">2015-07-20T07:26:00Z</dcterms:modified>
  <cp:revision>3</cp:revision>
  <dc:subject/>
  <dc:title/>
</cp:coreProperties>
</file>